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1714" w14:textId="042E05A3" w:rsidR="00644709" w:rsidRDefault="00DE7E0B" w:rsidP="00DE7E0B">
      <w:pPr>
        <w:spacing w:line="480" w:lineRule="auto"/>
        <w:rPr>
          <w:b/>
          <w:bCs/>
        </w:rPr>
      </w:pPr>
      <w:bookmarkStart w:id="0" w:name="_GoBack"/>
      <w:bookmarkEnd w:id="0"/>
      <w:r w:rsidRPr="00DE7E0B">
        <w:rPr>
          <w:b/>
          <w:bCs/>
        </w:rPr>
        <w:t xml:space="preserve">Supplement A: Proportional Odds Assumption for Mixed-Effects Ordinal Logistic Regression using Categorical GAD-7 Outcome </w:t>
      </w:r>
    </w:p>
    <w:p w14:paraId="749AF702" w14:textId="7802FBCA" w:rsidR="00DE7E0B" w:rsidRDefault="00DE7E0B">
      <w:pPr>
        <w:rPr>
          <w:b/>
          <w:bCs/>
        </w:rPr>
      </w:pPr>
    </w:p>
    <w:p w14:paraId="15165A67" w14:textId="10887A3E" w:rsidR="00DE7E0B" w:rsidRDefault="00DE7E0B" w:rsidP="00DE7E0B">
      <w:pPr>
        <w:spacing w:line="480" w:lineRule="auto"/>
        <w:ind w:firstLine="720"/>
        <w:rPr>
          <w:color w:val="000000"/>
        </w:rPr>
      </w:pPr>
      <w:r>
        <w:rPr>
          <w:color w:val="000000"/>
        </w:rPr>
        <w:t xml:space="preserve">Usage of ordinal logistic regression requires the proportional odds assumption </w:t>
      </w:r>
      <w:sdt>
        <w:sdtPr>
          <w:rPr>
            <w:color w:val="000000"/>
          </w:rPr>
          <w:alias w:val="SmartCite Citation"/>
          <w:tag w:val="3f1363ad-8ce7-45fc-aaef-a156d2428ffa:69dc525f-f203-4b89-83c9-dbc4efe8752f+"/>
          <w:id w:val="-2099788402"/>
          <w:placeholder>
            <w:docPart w:val="23BFBBAED9ADE04B8E702204C138B4E4"/>
          </w:placeholder>
        </w:sdtPr>
        <w:sdtContent>
          <w:r w:rsidRPr="00DE7E0B">
            <w:rPr>
              <w:rFonts w:eastAsia="Times New Roman"/>
              <w:color w:val="000000"/>
            </w:rPr>
            <w:t>[1]</w:t>
          </w:r>
        </w:sdtContent>
      </w:sdt>
      <w:r>
        <w:rPr>
          <w:color w:val="000000"/>
        </w:rPr>
        <w:t xml:space="preserve">. Estimates are assumed to be proportional (i.e., equal) for each level of the outcome. The ordinal model can be conceptualized as a series of logistic regressions for binary dependent variables. With the 4-category GAD-7, the model combines the comparisons: minimal anxiety to the higher three levels; minimal and mild compared to moderate and severe; and minimal, mild, and moderate compared to severe; into a single estimate. While there are several methods to formally test the proportional odds assumption with single-level data, current methods using Stata do not permit a formal test of the proportional odds assumption using mixed-effects ordinal logistic regression. It is a drawback that an appropriate goodness of fit test is not available for a multilevel proportional odds assumption, but efforts are currently underway </w:t>
      </w:r>
      <w:sdt>
        <w:sdtPr>
          <w:rPr>
            <w:color w:val="000000"/>
          </w:rPr>
          <w:alias w:val="SmartCite Citation"/>
          <w:tag w:val="3f1363ad-8ce7-45fc-aaef-a156d2428ffa:a4c8d9c7-b19e-4e09-abd8-0c41f66b3f81+"/>
          <w:id w:val="-1148202054"/>
          <w:placeholder>
            <w:docPart w:val="23BFBBAED9ADE04B8E702204C138B4E4"/>
          </w:placeholder>
        </w:sdtPr>
        <w:sdtContent>
          <w:r w:rsidRPr="00DE7E0B">
            <w:rPr>
              <w:rFonts w:eastAsia="Times New Roman"/>
              <w:color w:val="000000"/>
            </w:rPr>
            <w:t>[2]</w:t>
          </w:r>
        </w:sdtContent>
      </w:sdt>
      <w:r>
        <w:rPr>
          <w:color w:val="000000"/>
        </w:rPr>
        <w:t>. Stata technical support was contacted, but they did not yet have an accepted method. Thus,</w:t>
      </w:r>
      <w:bookmarkStart w:id="1" w:name="OLE_LINK787"/>
      <w:bookmarkStart w:id="2" w:name="OLE_LINK788"/>
      <w:r>
        <w:rPr>
          <w:color w:val="000000"/>
        </w:rPr>
        <w:t xml:space="preserve"> an attempt to assess the proportional odds assumption was conducted two ways:</w:t>
      </w:r>
      <w:bookmarkEnd w:id="1"/>
      <w:bookmarkEnd w:id="2"/>
    </w:p>
    <w:p w14:paraId="1596DC2A" w14:textId="53FFF95B" w:rsidR="00DE7E0B" w:rsidRDefault="00DE7E0B" w:rsidP="00DE7E0B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r>
        <w:rPr>
          <w:color w:val="000000"/>
        </w:rPr>
        <w:t>A</w:t>
      </w:r>
      <w:r w:rsidRPr="00AF1805">
        <w:rPr>
          <w:color w:val="000000"/>
        </w:rPr>
        <w:t xml:space="preserve"> multinomial </w:t>
      </w:r>
      <w:r>
        <w:rPr>
          <w:color w:val="000000"/>
        </w:rPr>
        <w:t xml:space="preserve">logistic regression </w:t>
      </w:r>
      <w:r w:rsidRPr="00AF1805">
        <w:rPr>
          <w:color w:val="000000"/>
        </w:rPr>
        <w:t xml:space="preserve">model followed by a post-estimation Wald test comparing estimates from each level to one another. </w:t>
      </w:r>
      <w:r>
        <w:rPr>
          <w:color w:val="000000"/>
        </w:rPr>
        <w:t>Since</w:t>
      </w:r>
      <w:r w:rsidRPr="00AF1805">
        <w:rPr>
          <w:color w:val="000000"/>
        </w:rPr>
        <w:t xml:space="preserve"> mixed-effects models in Stata do not permit multinomial models, </w:t>
      </w:r>
      <w:bookmarkStart w:id="3" w:name="OLE_LINK776"/>
      <w:bookmarkStart w:id="4" w:name="OLE_LINK777"/>
      <w:r w:rsidRPr="00AF1805">
        <w:rPr>
          <w:color w:val="000000"/>
        </w:rPr>
        <w:t xml:space="preserve">the </w:t>
      </w:r>
      <w:proofErr w:type="spellStart"/>
      <w:r w:rsidRPr="00AF1805">
        <w:rPr>
          <w:i/>
          <w:iCs/>
          <w:color w:val="000000"/>
        </w:rPr>
        <w:t>xtset</w:t>
      </w:r>
      <w:proofErr w:type="spellEnd"/>
      <w:r w:rsidRPr="00AF1805">
        <w:rPr>
          <w:color w:val="000000"/>
        </w:rPr>
        <w:t xml:space="preserve"> command was used to declare data as time-series along patient ID and visit number</w:t>
      </w:r>
      <w:bookmarkEnd w:id="3"/>
      <w:bookmarkEnd w:id="4"/>
      <w:r w:rsidRPr="00AF1805">
        <w:rPr>
          <w:color w:val="000000"/>
        </w:rPr>
        <w:t xml:space="preserve">, as has been done previously in </w:t>
      </w:r>
      <w:proofErr w:type="spellStart"/>
      <w:r w:rsidRPr="00AF1805">
        <w:rPr>
          <w:color w:val="000000"/>
        </w:rPr>
        <w:t>mSTUDY</w:t>
      </w:r>
      <w:proofErr w:type="spellEnd"/>
      <w:r w:rsidRPr="00AF1805">
        <w:rPr>
          <w:color w:val="000000"/>
        </w:rPr>
        <w:t xml:space="preserve"> research </w:t>
      </w:r>
      <w:sdt>
        <w:sdtPr>
          <w:alias w:val="SmartCite Citation"/>
          <w:tag w:val="3f1363ad-8ce7-45fc-aaef-a156d2428ffa:b397b391-bba9-4342-ae5b-fcd5aeca9942+"/>
          <w:id w:val="1995824590"/>
          <w:placeholder>
            <w:docPart w:val="23BFBBAED9ADE04B8E702204C138B4E4"/>
          </w:placeholder>
        </w:sdtPr>
        <w:sdtContent>
          <w:r w:rsidRPr="00DE7E0B">
            <w:rPr>
              <w:rFonts w:eastAsia="Times New Roman"/>
              <w:color w:val="000000"/>
            </w:rPr>
            <w:t>[3]</w:t>
          </w:r>
        </w:sdtContent>
      </w:sdt>
      <w:r w:rsidRPr="00AF1805">
        <w:rPr>
          <w:color w:val="000000"/>
        </w:rPr>
        <w:t xml:space="preserve">. Wald tests compared the estimates from mild, moderate, and severe categories (versus minimal) in both unadjusted and adjusted models, and a non-significant chi-square result (p&gt;0.05) was used to determine if the proportional odds assumption could be satisfied.   </w:t>
      </w:r>
    </w:p>
    <w:p w14:paraId="4ED7C6AB" w14:textId="7F854AAA" w:rsidR="00DE7E0B" w:rsidRDefault="00DE7E0B" w:rsidP="00DE7E0B">
      <w:pPr>
        <w:pStyle w:val="ListParagraph"/>
        <w:numPr>
          <w:ilvl w:val="1"/>
          <w:numId w:val="1"/>
        </w:numPr>
        <w:spacing w:line="480" w:lineRule="auto"/>
        <w:rPr>
          <w:color w:val="000000"/>
        </w:rPr>
      </w:pPr>
      <w:r w:rsidRPr="00372312">
        <w:rPr>
          <w:color w:val="000000"/>
        </w:rPr>
        <w:t>A post-estimation Wald test compared these estimates from each level to one another and yielded a non-significant chi-square result (p=</w:t>
      </w:r>
      <w:r>
        <w:rPr>
          <w:color w:val="000000"/>
        </w:rPr>
        <w:t>0.9</w:t>
      </w:r>
      <w:r>
        <w:rPr>
          <w:color w:val="000000"/>
        </w:rPr>
        <w:t>6</w:t>
      </w:r>
      <w:r w:rsidRPr="00372312">
        <w:rPr>
          <w:color w:val="000000"/>
        </w:rPr>
        <w:t xml:space="preserve"> in the crude unadjusted model; </w:t>
      </w:r>
      <w:r w:rsidRPr="00372312">
        <w:rPr>
          <w:color w:val="000000"/>
        </w:rPr>
        <w:lastRenderedPageBreak/>
        <w:t>p=</w:t>
      </w:r>
      <w:r>
        <w:rPr>
          <w:color w:val="000000"/>
        </w:rPr>
        <w:t>0.</w:t>
      </w:r>
      <w:r>
        <w:rPr>
          <w:color w:val="000000"/>
        </w:rPr>
        <w:t>34</w:t>
      </w:r>
      <w:r w:rsidRPr="00372312">
        <w:rPr>
          <w:color w:val="000000"/>
        </w:rPr>
        <w:t xml:space="preserve"> in the fully adjusted model) </w:t>
      </w:r>
      <w:r>
        <w:rPr>
          <w:color w:val="000000"/>
        </w:rPr>
        <w:t>and was</w:t>
      </w:r>
      <w:r w:rsidRPr="00372312">
        <w:rPr>
          <w:color w:val="000000"/>
        </w:rPr>
        <w:t xml:space="preserve"> used as support </w:t>
      </w:r>
      <w:r>
        <w:rPr>
          <w:color w:val="000000"/>
        </w:rPr>
        <w:t>for</w:t>
      </w:r>
      <w:r w:rsidRPr="00372312">
        <w:rPr>
          <w:color w:val="000000"/>
        </w:rPr>
        <w:t xml:space="preserve"> the proportional odds assumption.</w:t>
      </w:r>
    </w:p>
    <w:p w14:paraId="5788FA51" w14:textId="360A1A94" w:rsidR="00DE7E0B" w:rsidRDefault="00DE7E0B" w:rsidP="00DE7E0B">
      <w:pPr>
        <w:pStyle w:val="ListParagraph"/>
        <w:numPr>
          <w:ilvl w:val="0"/>
          <w:numId w:val="1"/>
        </w:numPr>
        <w:spacing w:line="480" w:lineRule="auto"/>
        <w:rPr>
          <w:color w:val="000000"/>
        </w:rPr>
      </w:pPr>
      <w:bookmarkStart w:id="5" w:name="OLE_LINK789"/>
      <w:bookmarkStart w:id="6" w:name="OLE_LINK790"/>
      <w:r>
        <w:rPr>
          <w:color w:val="000000"/>
        </w:rPr>
        <w:t xml:space="preserve">A mixed-effects linear regression model using the four category GAD-7 to assess the impact of cumulative ACEs (&lt;5/5+) on increasing level of anxiety. A significant positive estimate was used to assess if cumulative ACEs linearly predict being in a higher anxiety category. </w:t>
      </w:r>
    </w:p>
    <w:p w14:paraId="3CAA6347" w14:textId="381BC385" w:rsidR="00DE7E0B" w:rsidRDefault="00DE7E0B" w:rsidP="00DE7E0B">
      <w:pPr>
        <w:pStyle w:val="ListParagraph"/>
        <w:numPr>
          <w:ilvl w:val="1"/>
          <w:numId w:val="1"/>
        </w:numPr>
        <w:spacing w:line="480" w:lineRule="auto"/>
        <w:rPr>
          <w:color w:val="000000"/>
        </w:rPr>
      </w:pPr>
      <w:r>
        <w:rPr>
          <w:color w:val="000000"/>
        </w:rPr>
        <w:t>A significant positive estimate (ß=0.</w:t>
      </w:r>
      <w:r>
        <w:rPr>
          <w:color w:val="000000"/>
        </w:rPr>
        <w:t>31</w:t>
      </w:r>
      <w:r>
        <w:rPr>
          <w:color w:val="000000"/>
        </w:rPr>
        <w:t xml:space="preserve">; p=0.00) determined that cumulative ACEs </w:t>
      </w:r>
      <w:r>
        <w:rPr>
          <w:color w:val="000000"/>
        </w:rPr>
        <w:t xml:space="preserve">(&lt;5/5+) </w:t>
      </w:r>
      <w:r>
        <w:rPr>
          <w:color w:val="000000"/>
        </w:rPr>
        <w:t xml:space="preserve">linearly predict a higher anxiety category. </w:t>
      </w:r>
      <w:r w:rsidRPr="00A926C0">
        <w:rPr>
          <w:color w:val="000000"/>
        </w:rPr>
        <w:t xml:space="preserve">Visual inspection of the distribution of GAD-7 categories (Figure </w:t>
      </w:r>
      <w:r>
        <w:rPr>
          <w:color w:val="000000"/>
        </w:rPr>
        <w:t>1</w:t>
      </w:r>
      <w:r w:rsidRPr="00A926C0">
        <w:rPr>
          <w:color w:val="000000"/>
        </w:rPr>
        <w:t xml:space="preserve">) and the ordinal nature of these levels was used to corroborate </w:t>
      </w:r>
      <w:r>
        <w:rPr>
          <w:color w:val="000000"/>
        </w:rPr>
        <w:t xml:space="preserve">the </w:t>
      </w:r>
      <w:r w:rsidRPr="00A926C0">
        <w:rPr>
          <w:color w:val="000000"/>
        </w:rPr>
        <w:t>proportional odds</w:t>
      </w:r>
      <w:r>
        <w:rPr>
          <w:color w:val="000000"/>
        </w:rPr>
        <w:t xml:space="preserve"> assumption</w:t>
      </w:r>
      <w:r w:rsidRPr="00A926C0">
        <w:rPr>
          <w:color w:val="000000"/>
        </w:rPr>
        <w:t>.</w:t>
      </w:r>
    </w:p>
    <w:p w14:paraId="1C2890EC" w14:textId="77777777" w:rsidR="00DE7E0B" w:rsidRDefault="00DE7E0B" w:rsidP="00DE7E0B">
      <w:pPr>
        <w:pStyle w:val="ListParagraph"/>
        <w:spacing w:line="480" w:lineRule="auto"/>
        <w:ind w:left="1080"/>
        <w:rPr>
          <w:color w:val="000000"/>
        </w:rPr>
      </w:pPr>
    </w:p>
    <w:p w14:paraId="61294AC6" w14:textId="78065AF2" w:rsidR="00DE7E0B" w:rsidRPr="00DE7E0B" w:rsidRDefault="00DE7E0B" w:rsidP="00DE7E0B">
      <w:pPr>
        <w:spacing w:line="480" w:lineRule="auto"/>
        <w:rPr>
          <w:b/>
          <w:bCs/>
          <w:color w:val="000000"/>
        </w:rPr>
      </w:pPr>
      <w:r w:rsidRPr="00DE7E0B">
        <w:rPr>
          <w:b/>
          <w:bCs/>
        </w:rPr>
        <w:t xml:space="preserve">Figure 1: </w:t>
      </w:r>
      <w:bookmarkStart w:id="7" w:name="OLE_LINK931"/>
      <w:bookmarkStart w:id="8" w:name="OLE_LINK932"/>
      <w:r w:rsidRPr="00DE7E0B">
        <w:rPr>
          <w:b/>
          <w:bCs/>
        </w:rPr>
        <w:t xml:space="preserve">General Anxiety Disorder-7 (GAD-7) Categories Between June </w:t>
      </w:r>
      <w:r>
        <w:rPr>
          <w:b/>
          <w:bCs/>
        </w:rPr>
        <w:t xml:space="preserve">22, </w:t>
      </w:r>
      <w:r w:rsidRPr="00DE7E0B">
        <w:rPr>
          <w:b/>
          <w:bCs/>
        </w:rPr>
        <w:t>2018</w:t>
      </w:r>
      <w:r>
        <w:rPr>
          <w:b/>
          <w:bCs/>
        </w:rPr>
        <w:t>,</w:t>
      </w:r>
      <w:r w:rsidRPr="00DE7E0B">
        <w:rPr>
          <w:b/>
          <w:bCs/>
        </w:rPr>
        <w:t xml:space="preserve"> and March </w:t>
      </w:r>
      <w:r>
        <w:rPr>
          <w:b/>
          <w:bCs/>
        </w:rPr>
        <w:t xml:space="preserve">13, </w:t>
      </w:r>
      <w:r w:rsidRPr="00DE7E0B">
        <w:rPr>
          <w:b/>
          <w:bCs/>
        </w:rPr>
        <w:t>2020</w:t>
      </w:r>
      <w:r>
        <w:t xml:space="preserve"> </w:t>
      </w:r>
      <w:r w:rsidRPr="00DE7E0B">
        <w:rPr>
          <w:b/>
          <w:bCs/>
          <w:color w:val="000000"/>
        </w:rPr>
        <w:t>(n=390 Across 1,04</w:t>
      </w:r>
      <w:r>
        <w:rPr>
          <w:b/>
          <w:bCs/>
          <w:color w:val="000000"/>
        </w:rPr>
        <w:t>6</w:t>
      </w:r>
      <w:r w:rsidRPr="00DE7E0B">
        <w:rPr>
          <w:b/>
          <w:bCs/>
          <w:color w:val="000000"/>
        </w:rPr>
        <w:t xml:space="preserve"> Person-Visits)</w:t>
      </w:r>
      <w:bookmarkEnd w:id="7"/>
      <w:bookmarkEnd w:id="8"/>
    </w:p>
    <w:bookmarkEnd w:id="5"/>
    <w:bookmarkEnd w:id="6"/>
    <w:p w14:paraId="5C71A33F" w14:textId="0E9098F5" w:rsidR="00DE7E0B" w:rsidRDefault="00DE7E0B" w:rsidP="00DE7E0B">
      <w:pPr>
        <w:jc w:val="center"/>
        <w:divId w:val="1266186921"/>
        <w:rPr>
          <w:b/>
          <w:bCs/>
        </w:rPr>
      </w:pPr>
      <w:r w:rsidRPr="00DE7E0B">
        <w:rPr>
          <w:b/>
          <w:bCs/>
        </w:rPr>
        <w:drawing>
          <wp:inline distT="0" distB="0" distL="0" distR="0" wp14:anchorId="78C03C4B" wp14:editId="01D60EFF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8A626" w14:textId="3384D9F0" w:rsidR="00DE7E0B" w:rsidRDefault="00DE7E0B">
      <w:pPr>
        <w:divId w:val="1266186921"/>
        <w:rPr>
          <w:b/>
          <w:bCs/>
        </w:rPr>
      </w:pPr>
    </w:p>
    <w:p w14:paraId="0AA9AB33" w14:textId="2A19834B" w:rsidR="00DE7E0B" w:rsidRDefault="00DE7E0B">
      <w:pPr>
        <w:divId w:val="1266186921"/>
        <w:rPr>
          <w:b/>
          <w:bCs/>
        </w:rPr>
      </w:pPr>
    </w:p>
    <w:p w14:paraId="2FCE9DD4" w14:textId="1B9647D3" w:rsidR="00DE7E0B" w:rsidRDefault="00DE7E0B">
      <w:pPr>
        <w:divId w:val="1266186921"/>
        <w:rPr>
          <w:b/>
          <w:bCs/>
        </w:rPr>
      </w:pPr>
      <w:r>
        <w:rPr>
          <w:b/>
          <w:bCs/>
        </w:rPr>
        <w:lastRenderedPageBreak/>
        <w:t>References</w:t>
      </w:r>
    </w:p>
    <w:sdt>
      <w:sdtPr>
        <w:rPr>
          <w:b/>
          <w:bCs/>
        </w:rPr>
        <w:alias w:val="SmartCite Bibliography"/>
        <w:tag w:val="Vancouver (brackets)"/>
        <w:id w:val="-1850097134"/>
        <w:placeholder>
          <w:docPart w:val="DefaultPlaceholder_-1854013440"/>
        </w:placeholder>
      </w:sdtPr>
      <w:sdtContent>
        <w:p w14:paraId="59A83FD6" w14:textId="6160DFAC" w:rsidR="00DE7E0B" w:rsidRPr="00DE7E0B" w:rsidRDefault="00DE7E0B">
          <w:pPr>
            <w:divId w:val="1266186921"/>
            <w:rPr>
              <w:rFonts w:eastAsia="Times New Roman"/>
              <w:b/>
              <w:color w:val="000000"/>
            </w:rPr>
          </w:pPr>
        </w:p>
        <w:p w14:paraId="26A5DB9F" w14:textId="77777777" w:rsidR="00DE7E0B" w:rsidRPr="00DE7E0B" w:rsidRDefault="00DE7E0B">
          <w:pPr>
            <w:pStyle w:val="csl-entry"/>
            <w:divId w:val="1266186921"/>
            <w:rPr>
              <w:bCs/>
              <w:color w:val="000000"/>
            </w:rPr>
          </w:pPr>
          <w:r w:rsidRPr="00DE7E0B">
            <w:rPr>
              <w:bCs/>
              <w:color w:val="000000"/>
            </w:rPr>
            <w:t>1. Brant R. Assessing Proportionality in the Proportional Odds Model for Ordinal Logistic Regression. Biometrics. 1990;46(4):1171.</w:t>
          </w:r>
        </w:p>
        <w:p w14:paraId="43E7254C" w14:textId="77777777" w:rsidR="00DE7E0B" w:rsidRPr="00DE7E0B" w:rsidRDefault="00DE7E0B">
          <w:pPr>
            <w:pStyle w:val="csl-entry"/>
            <w:divId w:val="1266186921"/>
            <w:rPr>
              <w:bCs/>
              <w:color w:val="000000"/>
            </w:rPr>
          </w:pPr>
          <w:r w:rsidRPr="00DE7E0B">
            <w:rPr>
              <w:bCs/>
              <w:color w:val="000000"/>
            </w:rPr>
            <w:t xml:space="preserve">2. </w:t>
          </w:r>
          <w:proofErr w:type="spellStart"/>
          <w:r w:rsidRPr="00DE7E0B">
            <w:rPr>
              <w:bCs/>
              <w:color w:val="000000"/>
            </w:rPr>
            <w:t>Epasinghe</w:t>
          </w:r>
          <w:proofErr w:type="spellEnd"/>
          <w:r w:rsidRPr="00DE7E0B">
            <w:rPr>
              <w:bCs/>
              <w:color w:val="000000"/>
            </w:rPr>
            <w:t xml:space="preserve"> N, </w:t>
          </w:r>
          <w:proofErr w:type="spellStart"/>
          <w:r w:rsidRPr="00DE7E0B">
            <w:rPr>
              <w:bCs/>
              <w:color w:val="000000"/>
            </w:rPr>
            <w:t>Sooriyarachchi</w:t>
          </w:r>
          <w:proofErr w:type="spellEnd"/>
          <w:r w:rsidRPr="00DE7E0B">
            <w:rPr>
              <w:bCs/>
              <w:color w:val="000000"/>
            </w:rPr>
            <w:t xml:space="preserve"> R. A Goodness of fit test for the Multilevel Proportional Odds model. </w:t>
          </w:r>
          <w:proofErr w:type="spellStart"/>
          <w:r w:rsidRPr="00DE7E0B">
            <w:rPr>
              <w:bCs/>
              <w:color w:val="000000"/>
            </w:rPr>
            <w:t>Commun</w:t>
          </w:r>
          <w:proofErr w:type="spellEnd"/>
          <w:r w:rsidRPr="00DE7E0B">
            <w:rPr>
              <w:bCs/>
              <w:color w:val="000000"/>
            </w:rPr>
            <w:t xml:space="preserve"> Statistics - Simul </w:t>
          </w:r>
          <w:proofErr w:type="spellStart"/>
          <w:r w:rsidRPr="00DE7E0B">
            <w:rPr>
              <w:bCs/>
              <w:color w:val="000000"/>
            </w:rPr>
            <w:t>Comput</w:t>
          </w:r>
          <w:proofErr w:type="spellEnd"/>
          <w:r w:rsidRPr="00DE7E0B">
            <w:rPr>
              <w:bCs/>
              <w:color w:val="000000"/>
            </w:rPr>
            <w:t>. 2016;46(7):00–00.</w:t>
          </w:r>
        </w:p>
        <w:p w14:paraId="158EB9D7" w14:textId="77777777" w:rsidR="00DE7E0B" w:rsidRPr="00DE7E0B" w:rsidRDefault="00DE7E0B">
          <w:pPr>
            <w:pStyle w:val="csl-entry"/>
            <w:divId w:val="1266186921"/>
            <w:rPr>
              <w:bCs/>
              <w:color w:val="000000"/>
            </w:rPr>
          </w:pPr>
          <w:r w:rsidRPr="00DE7E0B">
            <w:rPr>
              <w:bCs/>
              <w:color w:val="000000"/>
            </w:rPr>
            <w:t xml:space="preserve">3. </w:t>
          </w:r>
          <w:proofErr w:type="spellStart"/>
          <w:r w:rsidRPr="00DE7E0B">
            <w:rPr>
              <w:bCs/>
              <w:color w:val="000000"/>
            </w:rPr>
            <w:t>Wiss</w:t>
          </w:r>
          <w:proofErr w:type="spellEnd"/>
          <w:r w:rsidRPr="00DE7E0B">
            <w:rPr>
              <w:bCs/>
              <w:color w:val="000000"/>
            </w:rPr>
            <w:t xml:space="preserve"> DA, </w:t>
          </w:r>
          <w:proofErr w:type="spellStart"/>
          <w:r w:rsidRPr="00DE7E0B">
            <w:rPr>
              <w:bCs/>
              <w:color w:val="000000"/>
            </w:rPr>
            <w:t>Javanbakht</w:t>
          </w:r>
          <w:proofErr w:type="spellEnd"/>
          <w:r w:rsidRPr="00DE7E0B">
            <w:rPr>
              <w:bCs/>
              <w:color w:val="000000"/>
            </w:rPr>
            <w:t xml:space="preserve"> M, Li MJ, </w:t>
          </w:r>
          <w:proofErr w:type="spellStart"/>
          <w:r w:rsidRPr="00DE7E0B">
            <w:rPr>
              <w:bCs/>
              <w:color w:val="000000"/>
            </w:rPr>
            <w:t>Prelip</w:t>
          </w:r>
          <w:proofErr w:type="spellEnd"/>
          <w:r w:rsidRPr="00DE7E0B">
            <w:rPr>
              <w:bCs/>
              <w:color w:val="000000"/>
            </w:rPr>
            <w:t xml:space="preserve"> M, Bolan R, </w:t>
          </w:r>
          <w:proofErr w:type="spellStart"/>
          <w:r w:rsidRPr="00DE7E0B">
            <w:rPr>
              <w:bCs/>
              <w:color w:val="000000"/>
            </w:rPr>
            <w:t>Shoptaw</w:t>
          </w:r>
          <w:proofErr w:type="spellEnd"/>
          <w:r w:rsidRPr="00DE7E0B">
            <w:rPr>
              <w:bCs/>
              <w:color w:val="000000"/>
            </w:rPr>
            <w:t xml:space="preserve"> S, et al. Food Insecurity Partially Mediates the Association Between Drug Use and Depressive Symptoms among Men who have Sex with Men in Los Angeles, California. Public Health </w:t>
          </w:r>
          <w:proofErr w:type="spellStart"/>
          <w:r w:rsidRPr="00DE7E0B">
            <w:rPr>
              <w:bCs/>
              <w:color w:val="000000"/>
            </w:rPr>
            <w:t>Nutr</w:t>
          </w:r>
          <w:proofErr w:type="spellEnd"/>
          <w:r w:rsidRPr="00DE7E0B">
            <w:rPr>
              <w:bCs/>
              <w:color w:val="000000"/>
            </w:rPr>
            <w:t>. 2021;1–26.</w:t>
          </w:r>
        </w:p>
        <w:p w14:paraId="25825C29" w14:textId="1F7C2FCB" w:rsidR="00DE7E0B" w:rsidRPr="00DE7E0B" w:rsidRDefault="00DE7E0B" w:rsidP="00DE7E0B">
          <w:pPr>
            <w:jc w:val="center"/>
            <w:rPr>
              <w:b/>
              <w:bCs/>
            </w:rPr>
          </w:pPr>
          <w:r w:rsidRPr="00DE7E0B">
            <w:rPr>
              <w:rFonts w:eastAsia="Times New Roman"/>
              <w:b/>
              <w:color w:val="000000"/>
            </w:rPr>
            <w:t> </w:t>
          </w:r>
        </w:p>
      </w:sdtContent>
    </w:sdt>
    <w:sectPr w:rsidR="00DE7E0B" w:rsidRPr="00DE7E0B" w:rsidSect="001D1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A754A"/>
    <w:multiLevelType w:val="hybridMultilevel"/>
    <w:tmpl w:val="1C762642"/>
    <w:lvl w:ilvl="0" w:tplc="DC4830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4255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E0B"/>
    <w:rsid w:val="00014AC3"/>
    <w:rsid w:val="00025112"/>
    <w:rsid w:val="00035C0B"/>
    <w:rsid w:val="00060276"/>
    <w:rsid w:val="00071734"/>
    <w:rsid w:val="00076498"/>
    <w:rsid w:val="00087423"/>
    <w:rsid w:val="000965A6"/>
    <w:rsid w:val="000A2B22"/>
    <w:rsid w:val="000A5755"/>
    <w:rsid w:val="00170488"/>
    <w:rsid w:val="00175025"/>
    <w:rsid w:val="00175478"/>
    <w:rsid w:val="00176F68"/>
    <w:rsid w:val="00197D9A"/>
    <w:rsid w:val="001A2746"/>
    <w:rsid w:val="001D1129"/>
    <w:rsid w:val="001E3533"/>
    <w:rsid w:val="001E4227"/>
    <w:rsid w:val="001E7CD9"/>
    <w:rsid w:val="00205F61"/>
    <w:rsid w:val="002354C2"/>
    <w:rsid w:val="00241CC7"/>
    <w:rsid w:val="00272732"/>
    <w:rsid w:val="00276A38"/>
    <w:rsid w:val="002871C9"/>
    <w:rsid w:val="002A34DE"/>
    <w:rsid w:val="002B45A9"/>
    <w:rsid w:val="002B5090"/>
    <w:rsid w:val="002B76C4"/>
    <w:rsid w:val="002B7CCA"/>
    <w:rsid w:val="002E0346"/>
    <w:rsid w:val="002F5F91"/>
    <w:rsid w:val="00300B1D"/>
    <w:rsid w:val="003071B5"/>
    <w:rsid w:val="00320D95"/>
    <w:rsid w:val="00320F25"/>
    <w:rsid w:val="003216CC"/>
    <w:rsid w:val="00321948"/>
    <w:rsid w:val="003376FD"/>
    <w:rsid w:val="003425A2"/>
    <w:rsid w:val="003447F7"/>
    <w:rsid w:val="00356A6A"/>
    <w:rsid w:val="00370522"/>
    <w:rsid w:val="00381550"/>
    <w:rsid w:val="00393A8A"/>
    <w:rsid w:val="003943A5"/>
    <w:rsid w:val="00394587"/>
    <w:rsid w:val="00397CB9"/>
    <w:rsid w:val="003A2006"/>
    <w:rsid w:val="003B185A"/>
    <w:rsid w:val="003B5722"/>
    <w:rsid w:val="004072BE"/>
    <w:rsid w:val="004262D8"/>
    <w:rsid w:val="00474CED"/>
    <w:rsid w:val="00475B89"/>
    <w:rsid w:val="00482EC2"/>
    <w:rsid w:val="00485E11"/>
    <w:rsid w:val="004A57B9"/>
    <w:rsid w:val="004B5376"/>
    <w:rsid w:val="004C479E"/>
    <w:rsid w:val="004D179B"/>
    <w:rsid w:val="004D1EF8"/>
    <w:rsid w:val="004E2623"/>
    <w:rsid w:val="00511299"/>
    <w:rsid w:val="00516CA9"/>
    <w:rsid w:val="00517EA2"/>
    <w:rsid w:val="00531910"/>
    <w:rsid w:val="0053383F"/>
    <w:rsid w:val="00535BC4"/>
    <w:rsid w:val="005413C9"/>
    <w:rsid w:val="005421B5"/>
    <w:rsid w:val="005463F9"/>
    <w:rsid w:val="005472A2"/>
    <w:rsid w:val="00563923"/>
    <w:rsid w:val="00567B24"/>
    <w:rsid w:val="005B2BB8"/>
    <w:rsid w:val="005B4556"/>
    <w:rsid w:val="005B52DB"/>
    <w:rsid w:val="005E277C"/>
    <w:rsid w:val="005E4A1A"/>
    <w:rsid w:val="006016AC"/>
    <w:rsid w:val="00624FBE"/>
    <w:rsid w:val="00644709"/>
    <w:rsid w:val="00672CB3"/>
    <w:rsid w:val="00676B5B"/>
    <w:rsid w:val="00693202"/>
    <w:rsid w:val="00695B8E"/>
    <w:rsid w:val="006D3118"/>
    <w:rsid w:val="006E690F"/>
    <w:rsid w:val="006F5BC5"/>
    <w:rsid w:val="007032DD"/>
    <w:rsid w:val="00703DDB"/>
    <w:rsid w:val="0070459F"/>
    <w:rsid w:val="00727965"/>
    <w:rsid w:val="00730901"/>
    <w:rsid w:val="00771CE0"/>
    <w:rsid w:val="00790F98"/>
    <w:rsid w:val="007A14C1"/>
    <w:rsid w:val="007B7A2A"/>
    <w:rsid w:val="007C2479"/>
    <w:rsid w:val="007D7905"/>
    <w:rsid w:val="007E1C48"/>
    <w:rsid w:val="00810BBC"/>
    <w:rsid w:val="00836684"/>
    <w:rsid w:val="00836BAF"/>
    <w:rsid w:val="00862E10"/>
    <w:rsid w:val="008858FD"/>
    <w:rsid w:val="0089119D"/>
    <w:rsid w:val="008956E1"/>
    <w:rsid w:val="008D59F2"/>
    <w:rsid w:val="008F62AD"/>
    <w:rsid w:val="00906B53"/>
    <w:rsid w:val="0092594E"/>
    <w:rsid w:val="00932B10"/>
    <w:rsid w:val="00936B71"/>
    <w:rsid w:val="00943856"/>
    <w:rsid w:val="009440F9"/>
    <w:rsid w:val="009640D2"/>
    <w:rsid w:val="00964511"/>
    <w:rsid w:val="00982553"/>
    <w:rsid w:val="009955CE"/>
    <w:rsid w:val="009A07D9"/>
    <w:rsid w:val="009A2B6C"/>
    <w:rsid w:val="009A4132"/>
    <w:rsid w:val="009A438F"/>
    <w:rsid w:val="009C4B79"/>
    <w:rsid w:val="00A1694C"/>
    <w:rsid w:val="00A36F2F"/>
    <w:rsid w:val="00A37491"/>
    <w:rsid w:val="00A52881"/>
    <w:rsid w:val="00A5684D"/>
    <w:rsid w:val="00A60CC5"/>
    <w:rsid w:val="00A853DF"/>
    <w:rsid w:val="00A91CB9"/>
    <w:rsid w:val="00AA045C"/>
    <w:rsid w:val="00AC0124"/>
    <w:rsid w:val="00AD4295"/>
    <w:rsid w:val="00AE3F58"/>
    <w:rsid w:val="00AE4D24"/>
    <w:rsid w:val="00AE6284"/>
    <w:rsid w:val="00AF07CB"/>
    <w:rsid w:val="00AF25DE"/>
    <w:rsid w:val="00AF5D0F"/>
    <w:rsid w:val="00B3604B"/>
    <w:rsid w:val="00B41A66"/>
    <w:rsid w:val="00B536AB"/>
    <w:rsid w:val="00B561CB"/>
    <w:rsid w:val="00B7527C"/>
    <w:rsid w:val="00B7758E"/>
    <w:rsid w:val="00B87CE9"/>
    <w:rsid w:val="00BA1CBE"/>
    <w:rsid w:val="00BD3F0D"/>
    <w:rsid w:val="00BE1944"/>
    <w:rsid w:val="00BF07D0"/>
    <w:rsid w:val="00C135A6"/>
    <w:rsid w:val="00C17C14"/>
    <w:rsid w:val="00C358F9"/>
    <w:rsid w:val="00C5234A"/>
    <w:rsid w:val="00C53D2E"/>
    <w:rsid w:val="00C62B07"/>
    <w:rsid w:val="00C638EF"/>
    <w:rsid w:val="00C66E81"/>
    <w:rsid w:val="00CA0F87"/>
    <w:rsid w:val="00CB19C7"/>
    <w:rsid w:val="00CC6C1B"/>
    <w:rsid w:val="00CD3D64"/>
    <w:rsid w:val="00CE6785"/>
    <w:rsid w:val="00CF09D8"/>
    <w:rsid w:val="00CF1C91"/>
    <w:rsid w:val="00D1041B"/>
    <w:rsid w:val="00D21E14"/>
    <w:rsid w:val="00D435CB"/>
    <w:rsid w:val="00D53988"/>
    <w:rsid w:val="00D60C32"/>
    <w:rsid w:val="00DA174D"/>
    <w:rsid w:val="00DA2D48"/>
    <w:rsid w:val="00DA7C37"/>
    <w:rsid w:val="00DC39C9"/>
    <w:rsid w:val="00DD372C"/>
    <w:rsid w:val="00DD5F53"/>
    <w:rsid w:val="00DD78D6"/>
    <w:rsid w:val="00DE7E0B"/>
    <w:rsid w:val="00E027D7"/>
    <w:rsid w:val="00E41E15"/>
    <w:rsid w:val="00E53BE2"/>
    <w:rsid w:val="00E5581A"/>
    <w:rsid w:val="00E57CE3"/>
    <w:rsid w:val="00E62036"/>
    <w:rsid w:val="00E83C2D"/>
    <w:rsid w:val="00E92DE6"/>
    <w:rsid w:val="00E93FA7"/>
    <w:rsid w:val="00E97DE1"/>
    <w:rsid w:val="00EB302E"/>
    <w:rsid w:val="00EC693D"/>
    <w:rsid w:val="00ED2623"/>
    <w:rsid w:val="00EE1A75"/>
    <w:rsid w:val="00EE66AE"/>
    <w:rsid w:val="00F02BFB"/>
    <w:rsid w:val="00F044F0"/>
    <w:rsid w:val="00F07E6F"/>
    <w:rsid w:val="00F121E2"/>
    <w:rsid w:val="00F23356"/>
    <w:rsid w:val="00F32D8E"/>
    <w:rsid w:val="00F33F5E"/>
    <w:rsid w:val="00F40A07"/>
    <w:rsid w:val="00F41DF9"/>
    <w:rsid w:val="00F55075"/>
    <w:rsid w:val="00F656F6"/>
    <w:rsid w:val="00F841B0"/>
    <w:rsid w:val="00F87E67"/>
    <w:rsid w:val="00F9233D"/>
    <w:rsid w:val="00FB1AC6"/>
    <w:rsid w:val="00FC01A1"/>
    <w:rsid w:val="00FD3BDE"/>
    <w:rsid w:val="00FF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BD41B"/>
  <w15:chartTrackingRefBased/>
  <w15:docId w15:val="{DCFC6DC0-8DEC-BE49-B489-69444CD5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E0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E7E0B"/>
    <w:rPr>
      <w:color w:val="808080"/>
    </w:rPr>
  </w:style>
  <w:style w:type="paragraph" w:customStyle="1" w:styleId="csl-entry">
    <w:name w:val="csl-entry"/>
    <w:basedOn w:val="Normal"/>
    <w:rsid w:val="00DE7E0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3BFBBAED9ADE04B8E702204C138B4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080E9C-7F7C-5D43-AAA7-03BEE5EB866C}"/>
      </w:docPartPr>
      <w:docPartBody>
        <w:p w:rsidR="00000000" w:rsidRDefault="00752D9E" w:rsidP="00752D9E">
          <w:pPr>
            <w:pStyle w:val="23BFBBAED9ADE04B8E702204C138B4E4"/>
          </w:pPr>
          <w:r w:rsidRPr="00783E5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9733E4-A27B-B448-8D1B-A5BFB02D20ED}"/>
      </w:docPartPr>
      <w:docPartBody>
        <w:p w:rsidR="00000000" w:rsidRDefault="00752D9E">
          <w:r w:rsidRPr="00877E5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9E"/>
    <w:rsid w:val="00744BFF"/>
    <w:rsid w:val="0075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52D9E"/>
    <w:rPr>
      <w:color w:val="808080"/>
    </w:rPr>
  </w:style>
  <w:style w:type="paragraph" w:customStyle="1" w:styleId="23BFBBAED9ADE04B8E702204C138B4E4">
    <w:name w:val="23BFBBAED9ADE04B8E702204C138B4E4"/>
    <w:rsid w:val="00752D9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98F514-5204-1240-9FB5-749AFF61EC69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6A49B9-0B57-E748-8ADF-332645C62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ss</dc:creator>
  <cp:keywords/>
  <dc:description/>
  <cp:lastModifiedBy>David Wiss</cp:lastModifiedBy>
  <cp:revision>1</cp:revision>
  <dcterms:created xsi:type="dcterms:W3CDTF">2022-05-23T16:41:00Z</dcterms:created>
  <dcterms:modified xsi:type="dcterms:W3CDTF">2022-05-23T16:59:00Z</dcterms:modified>
</cp:coreProperties>
</file>